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1585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43"/>
        <w:gridCol w:w="1134"/>
        <w:gridCol w:w="1418"/>
        <w:gridCol w:w="1842"/>
        <w:gridCol w:w="1418"/>
        <w:gridCol w:w="2410"/>
      </w:tblGrid>
      <w:tr w:rsidR="00D345B6" w:rsidRPr="00A31944" w:rsidTr="009C766D">
        <w:trPr>
          <w:trHeight w:val="20"/>
        </w:trPr>
        <w:tc>
          <w:tcPr>
            <w:tcW w:w="100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5B6" w:rsidRDefault="00D345B6" w:rsidP="009C766D">
            <w:pPr>
              <w:rPr>
                <w:sz w:val="20"/>
                <w:szCs w:val="20"/>
              </w:rPr>
            </w:pPr>
            <w:bookmarkStart w:id="0" w:name="_GoBack"/>
            <w:bookmarkEnd w:id="0"/>
            <w:r>
              <w:br w:type="page"/>
            </w:r>
            <w:r>
              <w:rPr>
                <w:b/>
                <w:sz w:val="20"/>
                <w:szCs w:val="20"/>
              </w:rPr>
              <w:t xml:space="preserve">Supplementary </w:t>
            </w:r>
            <w:r w:rsidRPr="00A31944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3</w:t>
            </w:r>
            <w:r w:rsidRPr="00A31944">
              <w:rPr>
                <w:b/>
                <w:sz w:val="20"/>
                <w:szCs w:val="20"/>
              </w:rPr>
              <w:t xml:space="preserve">. </w:t>
            </w:r>
            <w:r w:rsidRPr="00F52D1C">
              <w:rPr>
                <w:bCs/>
                <w:sz w:val="20"/>
                <w:szCs w:val="20"/>
              </w:rPr>
              <w:t>S</w:t>
            </w:r>
            <w:r w:rsidRPr="00F52D1C">
              <w:rPr>
                <w:sz w:val="20"/>
                <w:szCs w:val="20"/>
              </w:rPr>
              <w:t xml:space="preserve">ignificantly differentially expressed proteins </w:t>
            </w:r>
            <w:r>
              <w:rPr>
                <w:sz w:val="20"/>
                <w:szCs w:val="20"/>
              </w:rPr>
              <w:t xml:space="preserve">with adjusted </w:t>
            </w:r>
            <w:r w:rsidRPr="009B148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 threshold</w:t>
            </w:r>
          </w:p>
          <w:p w:rsidR="00D345B6" w:rsidRDefault="00D345B6" w:rsidP="009C766D"/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5B6" w:rsidRPr="00A31944" w:rsidRDefault="00D345B6" w:rsidP="009C766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45B6" w:rsidRPr="00E07630" w:rsidRDefault="00D345B6" w:rsidP="009C766D">
            <w:pPr>
              <w:rPr>
                <w:b/>
                <w:bCs/>
                <w:sz w:val="20"/>
                <w:szCs w:val="20"/>
              </w:rPr>
            </w:pPr>
            <w:r w:rsidRPr="00E07630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45B6" w:rsidRPr="00E07630" w:rsidRDefault="00D345B6" w:rsidP="009C766D">
            <w:pPr>
              <w:rPr>
                <w:b/>
                <w:bCs/>
                <w:sz w:val="20"/>
                <w:szCs w:val="20"/>
              </w:rPr>
            </w:pPr>
            <w:r w:rsidRPr="00E07630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07630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45B6" w:rsidRPr="00E07630" w:rsidRDefault="00D345B6" w:rsidP="009C766D">
            <w:pPr>
              <w:rPr>
                <w:b/>
                <w:bCs/>
                <w:sz w:val="20"/>
                <w:szCs w:val="20"/>
              </w:rPr>
            </w:pPr>
            <w:r w:rsidRPr="00E07630">
              <w:rPr>
                <w:b/>
                <w:bCs/>
                <w:sz w:val="20"/>
                <w:szCs w:val="20"/>
              </w:rPr>
              <w:t xml:space="preserve">Adjusted </w:t>
            </w:r>
            <w:r w:rsidRPr="00E07630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07630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45B6" w:rsidRPr="00E07630" w:rsidRDefault="00D345B6" w:rsidP="009C766D">
            <w:pPr>
              <w:rPr>
                <w:b/>
                <w:bCs/>
                <w:iCs/>
                <w:sz w:val="20"/>
                <w:szCs w:val="20"/>
              </w:rPr>
            </w:pPr>
            <w:proofErr w:type="spellStart"/>
            <w:r w:rsidRPr="00E07630">
              <w:rPr>
                <w:b/>
                <w:bCs/>
                <w:i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b/>
                <w:bCs/>
                <w:iCs/>
                <w:sz w:val="20"/>
                <w:szCs w:val="20"/>
              </w:rPr>
            </w:pPr>
            <w:r w:rsidRPr="00E07630">
              <w:rPr>
                <w:b/>
                <w:bCs/>
                <w:iCs/>
                <w:sz w:val="20"/>
                <w:szCs w:val="20"/>
              </w:rPr>
              <w:t>Alteration</w:t>
            </w:r>
            <w:r>
              <w:rPr>
                <w:b/>
                <w:bCs/>
                <w:iCs/>
                <w:sz w:val="20"/>
                <w:szCs w:val="20"/>
              </w:rPr>
              <w:t xml:space="preserve"> in CUD group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SRSF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P841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92E-0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71E-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i/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74458944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p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CSNK2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P19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1214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0421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976450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Down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  <w:lang w:val="en-GB"/>
              </w:rPr>
            </w:pPr>
            <w:r w:rsidRPr="00E07630">
              <w:rPr>
                <w:sz w:val="20"/>
                <w:szCs w:val="20"/>
              </w:rPr>
              <w:t>MAP3K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Q12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19251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iCs/>
                <w:sz w:val="20"/>
                <w:szCs w:val="20"/>
                <w:vertAlign w:val="superscript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2449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3960676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Up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  <w:lang w:val="en-GB"/>
              </w:rPr>
            </w:pPr>
            <w:r w:rsidRPr="00E07630">
              <w:rPr>
                <w:sz w:val="20"/>
                <w:szCs w:val="20"/>
              </w:rPr>
              <w:t>TECP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Q7Z6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29475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  <w:vertAlign w:val="superscript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10516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3285722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Up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  <w:lang w:val="en-GB"/>
              </w:rPr>
            </w:pPr>
            <w:r w:rsidRPr="00E07630">
              <w:rPr>
                <w:sz w:val="20"/>
                <w:szCs w:val="20"/>
              </w:rPr>
              <w:t>MT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P04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40729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21741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8619342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Up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ARF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P84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411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22084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331797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Down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P51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45657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25663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7292460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Up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M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Q96EY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46028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25925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56071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Down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MTM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Q13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49692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29675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4007515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Up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HSD17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Q53GQ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53603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34099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180271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Down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IGHG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sz w:val="20"/>
                <w:szCs w:val="20"/>
              </w:rPr>
              <w:t>P018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058449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0407007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07630">
              <w:rPr>
                <w:color w:val="000000"/>
                <w:sz w:val="20"/>
                <w:szCs w:val="20"/>
              </w:rPr>
              <w:t>8882074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345B6" w:rsidRPr="00E07630" w:rsidRDefault="00D345B6" w:rsidP="009C766D">
            <w:pPr>
              <w:rPr>
                <w:sz w:val="20"/>
                <w:szCs w:val="20"/>
              </w:rPr>
            </w:pPr>
            <w:r w:rsidRPr="00E07630">
              <w:rPr>
                <w:color w:val="000000"/>
                <w:sz w:val="20"/>
                <w:szCs w:val="20"/>
              </w:rPr>
              <w:t>Up</w:t>
            </w:r>
            <w:r>
              <w:rPr>
                <w:color w:val="000000"/>
                <w:sz w:val="20"/>
                <w:szCs w:val="20"/>
              </w:rPr>
              <w:t>regulation</w:t>
            </w:r>
          </w:p>
        </w:tc>
      </w:tr>
      <w:tr w:rsidR="00D345B6" w:rsidRPr="00A31944" w:rsidTr="009C766D">
        <w:trPr>
          <w:trHeight w:val="20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5B6" w:rsidRPr="00E07630" w:rsidRDefault="00D345B6" w:rsidP="009C766D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:</w:t>
            </w:r>
            <w:r w:rsidRPr="00F6219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tween group comparisons, CUD vs Control; Adjusted p-value</w:t>
            </w:r>
            <w:r w:rsidRPr="00F52D1C">
              <w:rPr>
                <w:sz w:val="20"/>
                <w:szCs w:val="20"/>
              </w:rPr>
              <w:t xml:space="preserve"> &lt;0.05 and |</w:t>
            </w:r>
            <w:proofErr w:type="spellStart"/>
            <w:r w:rsidRPr="00F52D1C">
              <w:rPr>
                <w:sz w:val="20"/>
                <w:szCs w:val="20"/>
              </w:rPr>
              <w:t>logFC</w:t>
            </w:r>
            <w:proofErr w:type="spellEnd"/>
            <w:r w:rsidRPr="00F52D1C">
              <w:rPr>
                <w:sz w:val="20"/>
                <w:szCs w:val="20"/>
              </w:rPr>
              <w:t>| &gt; log2(1.5)</w:t>
            </w:r>
            <w:r>
              <w:rPr>
                <w:sz w:val="20"/>
                <w:szCs w:val="20"/>
              </w:rPr>
              <w:t>.</w:t>
            </w:r>
          </w:p>
        </w:tc>
      </w:tr>
    </w:tbl>
    <w:p w:rsidR="00D345B6" w:rsidRDefault="00D345B6" w:rsidP="00D345B6">
      <w:pPr>
        <w:suppressAutoHyphens/>
        <w:ind w:left="720" w:hanging="720"/>
        <w:jc w:val="both"/>
      </w:pPr>
    </w:p>
    <w:p w:rsidR="00042329" w:rsidRDefault="00D345B6"/>
    <w:sectPr w:rsidR="00042329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B6"/>
    <w:rsid w:val="00005406"/>
    <w:rsid w:val="000054D3"/>
    <w:rsid w:val="000063C1"/>
    <w:rsid w:val="000458E7"/>
    <w:rsid w:val="000623B3"/>
    <w:rsid w:val="00066CCD"/>
    <w:rsid w:val="0007080F"/>
    <w:rsid w:val="000736B0"/>
    <w:rsid w:val="000739CB"/>
    <w:rsid w:val="0008326D"/>
    <w:rsid w:val="00083DC0"/>
    <w:rsid w:val="00097586"/>
    <w:rsid w:val="000A0308"/>
    <w:rsid w:val="000A1366"/>
    <w:rsid w:val="000A3EA4"/>
    <w:rsid w:val="000C68B8"/>
    <w:rsid w:val="000D7161"/>
    <w:rsid w:val="000F08C1"/>
    <w:rsid w:val="000F0AD6"/>
    <w:rsid w:val="000F27B0"/>
    <w:rsid w:val="00104CA6"/>
    <w:rsid w:val="001050B7"/>
    <w:rsid w:val="00111102"/>
    <w:rsid w:val="001268A8"/>
    <w:rsid w:val="001453B3"/>
    <w:rsid w:val="0018176A"/>
    <w:rsid w:val="00196F5D"/>
    <w:rsid w:val="001A1154"/>
    <w:rsid w:val="001A3018"/>
    <w:rsid w:val="001B6A2A"/>
    <w:rsid w:val="001C3A48"/>
    <w:rsid w:val="001F2FE9"/>
    <w:rsid w:val="00200375"/>
    <w:rsid w:val="00220E9F"/>
    <w:rsid w:val="002529F3"/>
    <w:rsid w:val="00273E23"/>
    <w:rsid w:val="00296825"/>
    <w:rsid w:val="002A662F"/>
    <w:rsid w:val="002B296D"/>
    <w:rsid w:val="002D7926"/>
    <w:rsid w:val="002F0188"/>
    <w:rsid w:val="00313CEB"/>
    <w:rsid w:val="00315A16"/>
    <w:rsid w:val="003178D0"/>
    <w:rsid w:val="00325CDB"/>
    <w:rsid w:val="003617BD"/>
    <w:rsid w:val="00364983"/>
    <w:rsid w:val="00365B3B"/>
    <w:rsid w:val="00385A46"/>
    <w:rsid w:val="003B5679"/>
    <w:rsid w:val="003C4568"/>
    <w:rsid w:val="003D6CC8"/>
    <w:rsid w:val="003F7389"/>
    <w:rsid w:val="00403352"/>
    <w:rsid w:val="004151A5"/>
    <w:rsid w:val="0041663C"/>
    <w:rsid w:val="00417721"/>
    <w:rsid w:val="00463AE1"/>
    <w:rsid w:val="00470BC4"/>
    <w:rsid w:val="00480CBE"/>
    <w:rsid w:val="00490A0A"/>
    <w:rsid w:val="004A213B"/>
    <w:rsid w:val="004B25D9"/>
    <w:rsid w:val="00525ED7"/>
    <w:rsid w:val="005303E9"/>
    <w:rsid w:val="005314CF"/>
    <w:rsid w:val="00533645"/>
    <w:rsid w:val="00534652"/>
    <w:rsid w:val="0053799B"/>
    <w:rsid w:val="00551CD8"/>
    <w:rsid w:val="00551EDE"/>
    <w:rsid w:val="00574E74"/>
    <w:rsid w:val="00581B8C"/>
    <w:rsid w:val="00583E45"/>
    <w:rsid w:val="005A012F"/>
    <w:rsid w:val="005A586A"/>
    <w:rsid w:val="005B7277"/>
    <w:rsid w:val="005F7AD2"/>
    <w:rsid w:val="00660A82"/>
    <w:rsid w:val="00677233"/>
    <w:rsid w:val="00685234"/>
    <w:rsid w:val="006904A0"/>
    <w:rsid w:val="006A37AE"/>
    <w:rsid w:val="006A7497"/>
    <w:rsid w:val="006B3AE7"/>
    <w:rsid w:val="006C3586"/>
    <w:rsid w:val="006E2ADC"/>
    <w:rsid w:val="006E3E51"/>
    <w:rsid w:val="00710042"/>
    <w:rsid w:val="0071449D"/>
    <w:rsid w:val="00722FFB"/>
    <w:rsid w:val="00732B9C"/>
    <w:rsid w:val="00763DE4"/>
    <w:rsid w:val="00784FDE"/>
    <w:rsid w:val="007954C5"/>
    <w:rsid w:val="007E2104"/>
    <w:rsid w:val="007E26E2"/>
    <w:rsid w:val="007F0D59"/>
    <w:rsid w:val="00802B7A"/>
    <w:rsid w:val="008276EF"/>
    <w:rsid w:val="00841605"/>
    <w:rsid w:val="00850429"/>
    <w:rsid w:val="00856044"/>
    <w:rsid w:val="00873C33"/>
    <w:rsid w:val="0088229E"/>
    <w:rsid w:val="008934F2"/>
    <w:rsid w:val="008B45B6"/>
    <w:rsid w:val="008C0F27"/>
    <w:rsid w:val="008F75AD"/>
    <w:rsid w:val="00911FF5"/>
    <w:rsid w:val="00934771"/>
    <w:rsid w:val="00937C99"/>
    <w:rsid w:val="00956472"/>
    <w:rsid w:val="009620F4"/>
    <w:rsid w:val="009717D8"/>
    <w:rsid w:val="009760C6"/>
    <w:rsid w:val="009A4CEE"/>
    <w:rsid w:val="00A101ED"/>
    <w:rsid w:val="00A14644"/>
    <w:rsid w:val="00A2557A"/>
    <w:rsid w:val="00A47EE6"/>
    <w:rsid w:val="00A55393"/>
    <w:rsid w:val="00A83B12"/>
    <w:rsid w:val="00A86CDC"/>
    <w:rsid w:val="00AA37D2"/>
    <w:rsid w:val="00AA420A"/>
    <w:rsid w:val="00AA5847"/>
    <w:rsid w:val="00AB3516"/>
    <w:rsid w:val="00AC4F37"/>
    <w:rsid w:val="00AC69EC"/>
    <w:rsid w:val="00AC7820"/>
    <w:rsid w:val="00B02EFC"/>
    <w:rsid w:val="00B45526"/>
    <w:rsid w:val="00B45F9C"/>
    <w:rsid w:val="00B47F1E"/>
    <w:rsid w:val="00B70F6D"/>
    <w:rsid w:val="00B72342"/>
    <w:rsid w:val="00BB3EF6"/>
    <w:rsid w:val="00BB76E6"/>
    <w:rsid w:val="00BE3D73"/>
    <w:rsid w:val="00BE6E87"/>
    <w:rsid w:val="00C02DEE"/>
    <w:rsid w:val="00C94137"/>
    <w:rsid w:val="00CA2DA5"/>
    <w:rsid w:val="00CA4103"/>
    <w:rsid w:val="00CA534F"/>
    <w:rsid w:val="00CB1D51"/>
    <w:rsid w:val="00CC0448"/>
    <w:rsid w:val="00CC437D"/>
    <w:rsid w:val="00CD6F42"/>
    <w:rsid w:val="00CE27FC"/>
    <w:rsid w:val="00CF5295"/>
    <w:rsid w:val="00D030E9"/>
    <w:rsid w:val="00D16002"/>
    <w:rsid w:val="00D203AE"/>
    <w:rsid w:val="00D25707"/>
    <w:rsid w:val="00D345B6"/>
    <w:rsid w:val="00D5362B"/>
    <w:rsid w:val="00D537A6"/>
    <w:rsid w:val="00D60E7B"/>
    <w:rsid w:val="00D67C3A"/>
    <w:rsid w:val="00D728F4"/>
    <w:rsid w:val="00D94643"/>
    <w:rsid w:val="00DB485B"/>
    <w:rsid w:val="00DC1255"/>
    <w:rsid w:val="00DD5150"/>
    <w:rsid w:val="00DD70AE"/>
    <w:rsid w:val="00DE1C6A"/>
    <w:rsid w:val="00DF0A95"/>
    <w:rsid w:val="00E07BD3"/>
    <w:rsid w:val="00E23839"/>
    <w:rsid w:val="00E471D1"/>
    <w:rsid w:val="00E823BC"/>
    <w:rsid w:val="00EC2E7E"/>
    <w:rsid w:val="00EE5992"/>
    <w:rsid w:val="00EF15F0"/>
    <w:rsid w:val="00F0717C"/>
    <w:rsid w:val="00F146BB"/>
    <w:rsid w:val="00F1475F"/>
    <w:rsid w:val="00F276F8"/>
    <w:rsid w:val="00F538E5"/>
    <w:rsid w:val="00F8626F"/>
    <w:rsid w:val="00FA6BE4"/>
    <w:rsid w:val="00FC2EBA"/>
    <w:rsid w:val="00FE016D"/>
    <w:rsid w:val="00FE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D21FE"/>
  <w14:defaultImageDpi w14:val="32767"/>
  <w15:chartTrackingRefBased/>
  <w15:docId w15:val="{844FBF28-2AEA-2740-8F13-815977E3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45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Grassi de Oliveira</dc:creator>
  <cp:keywords/>
  <dc:description/>
  <cp:lastModifiedBy>Rodrigo Grassi de Oliveira</cp:lastModifiedBy>
  <cp:revision>1</cp:revision>
  <dcterms:created xsi:type="dcterms:W3CDTF">2020-11-24T01:11:00Z</dcterms:created>
  <dcterms:modified xsi:type="dcterms:W3CDTF">2020-11-24T01:11:00Z</dcterms:modified>
</cp:coreProperties>
</file>